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C0972" w14:textId="77777777" w:rsidR="005C7250" w:rsidRPr="00B4416D" w:rsidRDefault="005C7250" w:rsidP="005C7250">
      <w:pPr>
        <w:pStyle w:val="SupplementaryMaterial"/>
        <w:rPr>
          <w:rFonts w:ascii="Times New Roman" w:hAnsi="Times New Roman"/>
          <w:b w:val="0"/>
        </w:rPr>
      </w:pPr>
      <w:r w:rsidRPr="00B4416D">
        <w:rPr>
          <w:rFonts w:ascii="Times New Roman" w:hAnsi="Times New Roman"/>
        </w:rPr>
        <w:t>Supplementary Material</w:t>
      </w:r>
    </w:p>
    <w:p w14:paraId="0C5C99A3" w14:textId="77777777" w:rsidR="005C7250" w:rsidRPr="00B4416D" w:rsidRDefault="005C7250" w:rsidP="005C7250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4416D">
        <w:rPr>
          <w:rFonts w:ascii="Times New Roman" w:hAnsi="Times New Roman" w:cs="Times New Roman"/>
          <w:b/>
          <w:sz w:val="32"/>
          <w:szCs w:val="32"/>
        </w:rPr>
        <w:t xml:space="preserve">Negative First Impression Judgements of Autistic Children by Non-Autistic Adults </w:t>
      </w:r>
    </w:p>
    <w:p w14:paraId="577EC6B3" w14:textId="77777777" w:rsidR="005C7250" w:rsidRPr="00B4416D" w:rsidRDefault="005C7250" w:rsidP="005C725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999B9E" w14:textId="2415D384" w:rsidR="005C7250" w:rsidRPr="00B4416D" w:rsidRDefault="005C7250" w:rsidP="005C72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416D">
        <w:rPr>
          <w:rFonts w:ascii="Times New Roman" w:hAnsi="Times New Roman" w:cs="Times New Roman"/>
          <w:sz w:val="24"/>
          <w:szCs w:val="24"/>
        </w:rPr>
        <w:t>Troy Q. Boucher, Julia N. Lukacs, Nichole E. Scheerer, and Grace Iarocci</w:t>
      </w:r>
      <w:r w:rsidR="00D73CE0">
        <w:rPr>
          <w:rFonts w:ascii="Times New Roman" w:hAnsi="Times New Roman" w:cs="Times New Roman"/>
          <w:sz w:val="24"/>
          <w:szCs w:val="24"/>
        </w:rPr>
        <w:t>*</w:t>
      </w:r>
    </w:p>
    <w:p w14:paraId="111FD3F8" w14:textId="77777777" w:rsidR="005C7250" w:rsidRPr="00B4416D" w:rsidRDefault="005C7250" w:rsidP="005C72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3F81C4" w14:textId="6C06017C" w:rsidR="005C7250" w:rsidRPr="00B4416D" w:rsidRDefault="005C7250" w:rsidP="005C72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4416D">
        <w:rPr>
          <w:rFonts w:ascii="Times New Roman" w:hAnsi="Times New Roman" w:cs="Times New Roman"/>
          <w:b/>
          <w:bCs/>
          <w:sz w:val="24"/>
          <w:szCs w:val="24"/>
        </w:rPr>
        <w:t>* Correspondence:</w:t>
      </w:r>
      <w:r w:rsidR="005C3961" w:rsidRPr="00B441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3CE0">
        <w:rPr>
          <w:rFonts w:ascii="Times New Roman" w:hAnsi="Times New Roman" w:cs="Times New Roman"/>
          <w:sz w:val="24"/>
          <w:szCs w:val="24"/>
        </w:rPr>
        <w:t>Grace Iarocci: addl@sfu.ca</w:t>
      </w:r>
    </w:p>
    <w:p w14:paraId="54710079" w14:textId="77777777" w:rsidR="0062500C" w:rsidRPr="00B4416D" w:rsidRDefault="0062500C" w:rsidP="005C7250">
      <w:pPr>
        <w:jc w:val="center"/>
        <w:rPr>
          <w:rFonts w:ascii="Times New Roman" w:hAnsi="Times New Roman" w:cs="Times New Roman"/>
        </w:rPr>
      </w:pPr>
    </w:p>
    <w:p w14:paraId="244CC4CE" w14:textId="77777777" w:rsidR="005C7250" w:rsidRDefault="005C7250" w:rsidP="005C7250">
      <w:pPr>
        <w:jc w:val="center"/>
      </w:pPr>
    </w:p>
    <w:p w14:paraId="5B4214D8" w14:textId="77777777" w:rsidR="005C7250" w:rsidRDefault="005C7250" w:rsidP="005C7250">
      <w:pPr>
        <w:jc w:val="center"/>
      </w:pPr>
    </w:p>
    <w:p w14:paraId="0EFCB789" w14:textId="77777777" w:rsidR="005C7250" w:rsidRDefault="005C7250" w:rsidP="005C7250">
      <w:pPr>
        <w:jc w:val="center"/>
      </w:pPr>
    </w:p>
    <w:p w14:paraId="45A23E5C" w14:textId="77777777" w:rsidR="005C7250" w:rsidRDefault="005C7250" w:rsidP="005C7250">
      <w:pPr>
        <w:jc w:val="center"/>
      </w:pPr>
    </w:p>
    <w:p w14:paraId="1F0D5648" w14:textId="77777777" w:rsidR="005C7250" w:rsidRDefault="005C7250" w:rsidP="005C7250">
      <w:pPr>
        <w:jc w:val="center"/>
      </w:pPr>
    </w:p>
    <w:p w14:paraId="539F429C" w14:textId="77777777" w:rsidR="005C7250" w:rsidRDefault="005C7250" w:rsidP="005C7250">
      <w:pPr>
        <w:jc w:val="center"/>
      </w:pPr>
    </w:p>
    <w:p w14:paraId="51205D78" w14:textId="77777777" w:rsidR="005C7250" w:rsidRDefault="005C7250" w:rsidP="005C7250">
      <w:pPr>
        <w:jc w:val="center"/>
      </w:pPr>
    </w:p>
    <w:p w14:paraId="03D5906E" w14:textId="77777777" w:rsidR="005C7250" w:rsidRDefault="005C7250" w:rsidP="005C7250">
      <w:pPr>
        <w:jc w:val="center"/>
      </w:pPr>
    </w:p>
    <w:p w14:paraId="67E93AC5" w14:textId="77777777" w:rsidR="005C7250" w:rsidRDefault="005C7250" w:rsidP="005C7250">
      <w:pPr>
        <w:jc w:val="center"/>
      </w:pPr>
    </w:p>
    <w:p w14:paraId="545F7CD8" w14:textId="77777777" w:rsidR="005C7250" w:rsidRDefault="005C7250" w:rsidP="005C7250">
      <w:pPr>
        <w:jc w:val="center"/>
      </w:pPr>
    </w:p>
    <w:p w14:paraId="712F69D1" w14:textId="77777777" w:rsidR="005C7250" w:rsidRDefault="005C7250" w:rsidP="005C7250">
      <w:pPr>
        <w:jc w:val="center"/>
      </w:pPr>
    </w:p>
    <w:p w14:paraId="450773DF" w14:textId="77777777" w:rsidR="005C7250" w:rsidRDefault="005C7250" w:rsidP="005C7250">
      <w:pPr>
        <w:jc w:val="center"/>
      </w:pPr>
    </w:p>
    <w:p w14:paraId="59AC122B" w14:textId="77777777" w:rsidR="005C7250" w:rsidRDefault="005C7250" w:rsidP="005C7250">
      <w:pPr>
        <w:jc w:val="center"/>
      </w:pPr>
    </w:p>
    <w:p w14:paraId="2D424611" w14:textId="77777777" w:rsidR="005C7250" w:rsidRDefault="005C7250" w:rsidP="005C7250">
      <w:pPr>
        <w:jc w:val="center"/>
      </w:pPr>
    </w:p>
    <w:p w14:paraId="680D9FCE" w14:textId="77777777" w:rsidR="005C7250" w:rsidRDefault="005C7250" w:rsidP="005C7250">
      <w:pPr>
        <w:jc w:val="center"/>
      </w:pPr>
    </w:p>
    <w:p w14:paraId="5E4A1585" w14:textId="77777777" w:rsidR="005C7250" w:rsidRDefault="005C7250" w:rsidP="005C7250">
      <w:pPr>
        <w:jc w:val="center"/>
      </w:pPr>
    </w:p>
    <w:p w14:paraId="3B1455A6" w14:textId="77777777" w:rsidR="005C7250" w:rsidRDefault="005C7250" w:rsidP="005C7250">
      <w:pPr>
        <w:jc w:val="center"/>
      </w:pPr>
    </w:p>
    <w:p w14:paraId="25109C4A" w14:textId="77777777" w:rsidR="005C7250" w:rsidRDefault="005C7250" w:rsidP="005C7250">
      <w:pPr>
        <w:jc w:val="center"/>
      </w:pPr>
    </w:p>
    <w:p w14:paraId="3D83E6FD" w14:textId="77777777" w:rsidR="005C7250" w:rsidRDefault="005C7250" w:rsidP="005C7250">
      <w:pPr>
        <w:jc w:val="center"/>
      </w:pPr>
    </w:p>
    <w:p w14:paraId="4C9F47C9" w14:textId="77777777" w:rsidR="005C7250" w:rsidRDefault="005C7250" w:rsidP="005C7250">
      <w:pPr>
        <w:jc w:val="center"/>
      </w:pPr>
    </w:p>
    <w:p w14:paraId="12D1AF15" w14:textId="77777777" w:rsidR="005C7250" w:rsidRDefault="005C7250" w:rsidP="005C7250">
      <w:pPr>
        <w:jc w:val="center"/>
      </w:pPr>
    </w:p>
    <w:p w14:paraId="6FFAD82F" w14:textId="77777777" w:rsidR="005C7250" w:rsidRDefault="005C7250" w:rsidP="005C7250">
      <w:pPr>
        <w:jc w:val="center"/>
      </w:pPr>
    </w:p>
    <w:p w14:paraId="2FEE923B" w14:textId="77777777" w:rsidR="005C7250" w:rsidRDefault="005C7250" w:rsidP="005C7250">
      <w:pPr>
        <w:jc w:val="center"/>
      </w:pPr>
    </w:p>
    <w:p w14:paraId="5BC0E4F4" w14:textId="77777777" w:rsidR="005C7250" w:rsidRDefault="005C7250" w:rsidP="005C7250">
      <w:pPr>
        <w:jc w:val="center"/>
      </w:pPr>
    </w:p>
    <w:p w14:paraId="6483D917" w14:textId="77777777" w:rsidR="005C7250" w:rsidRDefault="005C7250" w:rsidP="005C7250">
      <w:pPr>
        <w:jc w:val="center"/>
      </w:pPr>
    </w:p>
    <w:p w14:paraId="074132F9" w14:textId="77777777" w:rsidR="005C7250" w:rsidRDefault="005C7250" w:rsidP="005C7250">
      <w:pPr>
        <w:jc w:val="center"/>
      </w:pPr>
    </w:p>
    <w:p w14:paraId="0DCD9A22" w14:textId="77777777" w:rsidR="005C7250" w:rsidRDefault="005C7250" w:rsidP="005C7250">
      <w:pPr>
        <w:jc w:val="center"/>
      </w:pPr>
    </w:p>
    <w:p w14:paraId="1D77AD96" w14:textId="77777777" w:rsidR="005C7250" w:rsidRDefault="005C7250" w:rsidP="005C7250">
      <w:pPr>
        <w:jc w:val="center"/>
      </w:pPr>
    </w:p>
    <w:p w14:paraId="400C6D21" w14:textId="77777777" w:rsidR="005C7250" w:rsidRDefault="005C7250" w:rsidP="005C7250">
      <w:pPr>
        <w:jc w:val="center"/>
      </w:pPr>
    </w:p>
    <w:p w14:paraId="5CBDF92C" w14:textId="77777777" w:rsidR="005C7250" w:rsidRDefault="005C7250" w:rsidP="005C7250">
      <w:pPr>
        <w:jc w:val="center"/>
      </w:pPr>
    </w:p>
    <w:p w14:paraId="2D1CBD08" w14:textId="77777777" w:rsidR="005C7250" w:rsidRDefault="005C7250" w:rsidP="005C7250">
      <w:pPr>
        <w:jc w:val="center"/>
      </w:pPr>
    </w:p>
    <w:p w14:paraId="58E40FA6" w14:textId="77777777" w:rsidR="005C7250" w:rsidRDefault="005C7250" w:rsidP="005C7250">
      <w:pPr>
        <w:jc w:val="center"/>
        <w:sectPr w:rsidR="005C7250" w:rsidSect="005C725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000" w:type="dxa"/>
        <w:tblInd w:w="-510" w:type="dxa"/>
        <w:tblLook w:val="04A0" w:firstRow="1" w:lastRow="0" w:firstColumn="1" w:lastColumn="0" w:noHBand="0" w:noVBand="1"/>
      </w:tblPr>
      <w:tblGrid>
        <w:gridCol w:w="2126"/>
        <w:gridCol w:w="841"/>
        <w:gridCol w:w="1018"/>
        <w:gridCol w:w="523"/>
        <w:gridCol w:w="841"/>
        <w:gridCol w:w="1018"/>
        <w:gridCol w:w="523"/>
        <w:gridCol w:w="841"/>
        <w:gridCol w:w="1018"/>
        <w:gridCol w:w="523"/>
        <w:gridCol w:w="841"/>
        <w:gridCol w:w="1018"/>
        <w:gridCol w:w="523"/>
        <w:gridCol w:w="949"/>
        <w:gridCol w:w="806"/>
        <w:gridCol w:w="591"/>
      </w:tblGrid>
      <w:tr w:rsidR="005C7250" w:rsidRPr="005C7250" w14:paraId="390A78B2" w14:textId="77777777" w:rsidTr="005C7250">
        <w:trPr>
          <w:trHeight w:val="756"/>
        </w:trPr>
        <w:tc>
          <w:tcPr>
            <w:tcW w:w="1400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40618" w14:textId="6C80CAB6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bookmarkStart w:id="0" w:name="RANGE!A1:P14"/>
            <w:r w:rsidRPr="005C7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lastRenderedPageBreak/>
              <w:t xml:space="preserve">Table </w:t>
            </w:r>
            <w:r w:rsidR="0007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S1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</w: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aired-Sample t-Tests of Ratings of Autistic and Non-Autistic Stimulus Participants</w:t>
            </w:r>
            <w:bookmarkEnd w:id="0"/>
          </w:p>
        </w:tc>
      </w:tr>
      <w:tr w:rsidR="005C7250" w:rsidRPr="005C7250" w14:paraId="6F9168E1" w14:textId="77777777" w:rsidTr="005C7250">
        <w:trPr>
          <w:trHeight w:val="82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5246C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3225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dio &amp; Video Conditio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93)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86A8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dio Only Conditio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2)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B5C2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deo Only Conditio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1)</w:t>
            </w:r>
          </w:p>
        </w:tc>
        <w:tc>
          <w:tcPr>
            <w:tcW w:w="2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A933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anscript Conditio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1)</w:t>
            </w:r>
          </w:p>
        </w:tc>
        <w:tc>
          <w:tcPr>
            <w:tcW w:w="2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F73F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till Image Conditio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9)</w:t>
            </w:r>
          </w:p>
        </w:tc>
      </w:tr>
      <w:tr w:rsidR="005C7250" w:rsidRPr="005C7250" w14:paraId="6C26CA4F" w14:textId="77777777" w:rsidTr="005C7250">
        <w:trPr>
          <w:trHeight w:val="4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173F4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26F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9F76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4CE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2E5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3D3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216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665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261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7F6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0D1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55E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F58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076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D01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7AA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d</w:t>
            </w:r>
          </w:p>
        </w:tc>
      </w:tr>
      <w:tr w:rsidR="005C7250" w:rsidRPr="005C7250" w14:paraId="5FCF5337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30E3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wkwar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356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4.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82F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4A6A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AFC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1.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4FD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64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A9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695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4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CE9A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B2F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2.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E4A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035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8E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45C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4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15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3</w:t>
            </w:r>
          </w:p>
        </w:tc>
      </w:tr>
      <w:tr w:rsidR="005C7250" w:rsidRPr="005C7250" w14:paraId="3EC8E2FB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524D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nfid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E56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55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FA6C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21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.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491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F2E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C2A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9E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CD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CA9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F43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36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BA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BE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1.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75E6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981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</w:tr>
      <w:tr w:rsidR="005C7250" w:rsidRPr="005C7250" w14:paraId="38AD03F8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803D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stworth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81D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5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11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934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ABF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148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EF3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9E3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2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65C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2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340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58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6A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C94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BDB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266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AF6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4</w:t>
            </w:r>
          </w:p>
        </w:tc>
      </w:tr>
      <w:tr w:rsidR="005C7250" w:rsidRPr="005C7250" w14:paraId="6AC79C7F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1D1B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ggressive/ Domina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0B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6.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45A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902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A9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5.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DC6C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7F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0B0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1C1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3A1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192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2.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32C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7156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CC7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1.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552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F4DC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</w:tr>
      <w:tr w:rsidR="005C7250" w:rsidRPr="005C7250" w14:paraId="32E1370E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A8A7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ikeabl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D38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6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B91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38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D5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4.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DF8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7FA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119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A57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A6F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3E6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F75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C37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D3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745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27F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9</w:t>
            </w:r>
          </w:p>
        </w:tc>
      </w:tr>
      <w:tr w:rsidR="005C7250" w:rsidRPr="005C7250" w14:paraId="7281F265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F0A0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mar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A1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2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390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508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317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1.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AE0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D9F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61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1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AF3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118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D49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97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4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2D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D2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ADD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30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9</w:t>
            </w:r>
          </w:p>
        </w:tc>
      </w:tr>
      <w:tr w:rsidR="005C7250" w:rsidRPr="005C7250" w14:paraId="6AB00CE0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FA62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ive Next T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7ED0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4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92C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E1D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9667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4.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D35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CBD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521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2.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208A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FBFC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F90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6A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6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8450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B44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B8A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3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7C4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1</w:t>
            </w:r>
          </w:p>
        </w:tc>
      </w:tr>
      <w:tr w:rsidR="005C7250" w:rsidRPr="005C7250" w14:paraId="717931FE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D4D9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ng Ou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831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7.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DA2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C9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30E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6.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17A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9C8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0E5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2.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83F6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6D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FCD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ECE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B02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CE3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123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A6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1</w:t>
            </w:r>
          </w:p>
        </w:tc>
      </w:tr>
      <w:tr w:rsidR="005C7250" w:rsidRPr="005C7250" w14:paraId="63F2A899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D1C9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it Next T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73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DC98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693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7F0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4.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8E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0AFA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D6D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9F0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632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5A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4BC6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9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C12B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917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A1F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4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B17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</w:tr>
      <w:tr w:rsidR="005C7250" w:rsidRPr="005C7250" w14:paraId="7201649E" w14:textId="77777777" w:rsidTr="005C7250">
        <w:trPr>
          <w:trHeight w:val="624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AE047" w14:textId="57D22EE9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 a Convers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With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F6CF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4.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362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0633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FCDC9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5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6A25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C3EA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C3DE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.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1004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≤ .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204D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0250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2.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96D2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0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D560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8A9C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4821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38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0270" w14:textId="77777777" w:rsidR="005C7250" w:rsidRPr="005C7250" w:rsidRDefault="005C7250" w:rsidP="005C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22</w:t>
            </w:r>
          </w:p>
        </w:tc>
      </w:tr>
      <w:tr w:rsidR="005C7250" w:rsidRPr="005C7250" w14:paraId="0BA38A37" w14:textId="77777777" w:rsidTr="005C3961">
        <w:trPr>
          <w:trHeight w:val="363"/>
        </w:trPr>
        <w:tc>
          <w:tcPr>
            <w:tcW w:w="1400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AC0" w14:textId="77777777" w:rsidR="005C7250" w:rsidRPr="005C7250" w:rsidRDefault="005C7250" w:rsidP="005C725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</w:pP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ote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. </w:t>
            </w: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df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for each comparison is </w:t>
            </w:r>
            <w:r w:rsidRPr="005C7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5C7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-1 for each group. </w:t>
            </w:r>
          </w:p>
        </w:tc>
      </w:tr>
    </w:tbl>
    <w:p w14:paraId="17D043FD" w14:textId="77777777" w:rsidR="005C7250" w:rsidRDefault="005C7250" w:rsidP="005C3961"/>
    <w:p w14:paraId="2874D826" w14:textId="77777777" w:rsidR="00421080" w:rsidRDefault="00421080" w:rsidP="005C3961"/>
    <w:tbl>
      <w:tblPr>
        <w:tblW w:w="14298" w:type="dxa"/>
        <w:tblInd w:w="-567" w:type="dxa"/>
        <w:tblLook w:val="04A0" w:firstRow="1" w:lastRow="0" w:firstColumn="1" w:lastColumn="0" w:noHBand="0" w:noVBand="1"/>
      </w:tblPr>
      <w:tblGrid>
        <w:gridCol w:w="1523"/>
        <w:gridCol w:w="1064"/>
        <w:gridCol w:w="1064"/>
        <w:gridCol w:w="1064"/>
        <w:gridCol w:w="1064"/>
        <w:gridCol w:w="1064"/>
        <w:gridCol w:w="1065"/>
        <w:gridCol w:w="1065"/>
        <w:gridCol w:w="1065"/>
        <w:gridCol w:w="1065"/>
        <w:gridCol w:w="1065"/>
        <w:gridCol w:w="1065"/>
        <w:gridCol w:w="1065"/>
      </w:tblGrid>
      <w:tr w:rsidR="00DD1D27" w:rsidRPr="00DD1D27" w14:paraId="74574E67" w14:textId="77777777" w:rsidTr="00DD1D27">
        <w:trPr>
          <w:trHeight w:val="142"/>
        </w:trPr>
        <w:tc>
          <w:tcPr>
            <w:tcW w:w="1429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53537" w14:textId="542D9E27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lastRenderedPageBreak/>
              <w:t>Table S2</w:t>
            </w:r>
            <w:r w:rsidRPr="00DD1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br/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 xml:space="preserve">Mean </w:t>
            </w:r>
            <w:r w:rsidR="006501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Standard Deviation</w:t>
            </w:r>
            <w:r w:rsidR="006501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)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 xml:space="preserve"> for Item- and Summary-Level Scores on the First Impression Scale</w:t>
            </w:r>
            <w:r w:rsidR="003A40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 xml:space="preserve"> (FIS)</w:t>
            </w:r>
          </w:p>
        </w:tc>
      </w:tr>
      <w:tr w:rsidR="00DD1D27" w:rsidRPr="00DD1D27" w14:paraId="5B90CAC0" w14:textId="77777777" w:rsidTr="00655813">
        <w:trPr>
          <w:trHeight w:val="522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67B3F0" w14:textId="77777777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ED508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dio with Video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93)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F5B64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dio Only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2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1C9BE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deo Only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1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63A1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anscript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1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BD6A7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till Image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9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6A33A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otal Sample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346)</w:t>
            </w:r>
          </w:p>
        </w:tc>
      </w:tr>
      <w:tr w:rsidR="00DD1D27" w:rsidRPr="00DD1D27" w14:paraId="1840F145" w14:textId="77777777" w:rsidTr="00655813">
        <w:trPr>
          <w:trHeight w:val="274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F0A21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480C9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D6EF7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6F2AA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8440A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71D22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57199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3E907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F8158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1D19B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2E979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38958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8CC43" w14:textId="77777777" w:rsidR="00DD1D27" w:rsidRPr="00DD1D27" w:rsidRDefault="00DD1D27" w:rsidP="00DD1D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</w:tr>
      <w:tr w:rsidR="00655813" w:rsidRPr="00DD1D27" w14:paraId="3CE28987" w14:textId="77777777" w:rsidTr="00655813">
        <w:trPr>
          <w:trHeight w:val="288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B01F" w14:textId="0E95459F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wkwar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56C0" w14:textId="0701BCE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8 (0.8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D426" w14:textId="017FE75C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2 (0.8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8BD2" w14:textId="53EBEE39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6 (0.8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E536" w14:textId="4302367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3 (0.8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0E00" w14:textId="71F066EB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9 (0.8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F77C" w14:textId="2AB19A4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9 (0.7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0FA9" w14:textId="5D614DE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3 (0.7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A868" w14:textId="4E1DD02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1 (0.8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585F" w14:textId="2A65086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2 (0.8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365E" w14:textId="24039D4F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2 (0.8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5F61" w14:textId="2C448201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8 (0.8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0506" w14:textId="3038929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4 (0.80)</w:t>
            </w:r>
          </w:p>
        </w:tc>
      </w:tr>
      <w:tr w:rsidR="00655813" w:rsidRPr="00DD1D27" w14:paraId="5585FAF5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CB6B" w14:textId="2E714855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nfide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BDBC" w14:textId="0DD1ED0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9 (0.7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A46D" w14:textId="42F10F0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5 (0.7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95E2" w14:textId="60B3DD5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7 (0.7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BFFE" w14:textId="55314008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4 (0.8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3DC9" w14:textId="0495517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9 (0.8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36A7" w14:textId="3AA84C70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5 (0.7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72D3" w14:textId="5BCC22C0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9 (0.7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A714" w14:textId="4F031318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0 (0.7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5400" w14:textId="5C8F939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5 (0.8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72E1" w14:textId="0F66350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9 (0.7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491" w14:textId="04D7F9A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3 (0.8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EEC" w14:textId="10980E8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9 (0.77)</w:t>
            </w:r>
          </w:p>
        </w:tc>
      </w:tr>
      <w:tr w:rsidR="00655813" w:rsidRPr="00DD1D27" w14:paraId="7C9B3C81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5DD3" w14:textId="11BA5B4E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stworth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2CE" w14:textId="7AEEFC8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6 (0.5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E9CC" w14:textId="04325CA8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5 (0.5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EC62" w14:textId="31D8A89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6 (0.5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4B0F" w14:textId="208E887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3 (0.5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6806" w14:textId="4075394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9 (0.6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8566" w14:textId="1E9F13E9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4 (0.5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5E05" w14:textId="3AA40F8C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1 (0.5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FA1" w14:textId="57ACA59C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0 (0.5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49B" w14:textId="42C4E9EA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8 (0.7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BDE" w14:textId="38E92C6C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4 (0.6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7E8" w14:textId="6C75FC1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9 (0.6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B54" w14:textId="255DEC3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4 (0.61)</w:t>
            </w:r>
          </w:p>
        </w:tc>
      </w:tr>
      <w:tr w:rsidR="00655813" w:rsidRPr="00DD1D27" w14:paraId="6195A81B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1CA4" w14:textId="7303F9DB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ggressive/ Domina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C27A" w14:textId="4BC598CA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4 (0.7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8AD" w14:textId="2A5C58DC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9 (0.6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D1E" w14:textId="5D3D274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9 (0.8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418D" w14:textId="0F9DDF1A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7 (0.6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7633" w14:textId="1B60DBC0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5 (0.7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9F1" w14:textId="07FC9D8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3 (0.6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CADC" w14:textId="6A17A96A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1 (0.6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26A5" w14:textId="1557DEA0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6 (0.6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8825" w14:textId="2BC5EF98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3 (0.7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530" w14:textId="0EA5F8F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7 (0.7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2CC" w14:textId="553E6FBA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5 (0.7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3636" w14:textId="5BAF05C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5 (0.69)</w:t>
            </w:r>
          </w:p>
        </w:tc>
      </w:tr>
      <w:tr w:rsidR="00655813" w:rsidRPr="00DD1D27" w14:paraId="781F5C58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02A1" w14:textId="693D37EF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ikeab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A6C3" w14:textId="1541A850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4 (0.5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8399" w14:textId="22D36982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6 (0.5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489F" w14:textId="033CCEE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2 (0.6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AC8A" w14:textId="0F93B54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5 (0.5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0D7D" w14:textId="37DA317F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4 (0.5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48B4" w14:textId="2DB68082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2 (0.5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87E" w14:textId="5ED8912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4 (0.5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A138" w14:textId="45CFCE0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2 (0.5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3D9" w14:textId="16C0072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3 (0.6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AFA5" w14:textId="7C4C23B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9 (0.5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F2E" w14:textId="5B41C131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2 (0.6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2111" w14:textId="2265D52C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9 (0.57)</w:t>
            </w:r>
          </w:p>
        </w:tc>
      </w:tr>
      <w:tr w:rsidR="00655813" w:rsidRPr="00DD1D27" w14:paraId="05BF79B6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8DA2" w14:textId="6EDE9E55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m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6ED1" w14:textId="0AFC7B9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5 (0.6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4880" w14:textId="008CAFE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1 (0.6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4B04" w14:textId="5B93A40A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5 (0.7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9D3D" w14:textId="5521CA5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0 (1.6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D42" w14:textId="726CF099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6 (0.5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AD7C" w14:textId="1F19110C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0 (0.5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616" w14:textId="346EDDEB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6 (0.7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A43E" w14:textId="0639F04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8 (0.6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A7BB" w14:textId="44D5CFE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7 (0.6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762C" w14:textId="4B8E37EA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3 (0.6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32B" w14:textId="73E2F880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8 (0.6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068" w14:textId="5041986F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1 (0.63)</w:t>
            </w:r>
          </w:p>
        </w:tc>
      </w:tr>
      <w:tr w:rsidR="00655813" w:rsidRPr="00DD1D27" w14:paraId="389B3F2E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E9E0" w14:textId="2EDDD5F0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ive Next T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F70B" w14:textId="376E118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4 (0.7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0B1C" w14:textId="548B1F2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2 (0.6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E7CB" w14:textId="59C79838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1 (0.7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08C" w14:textId="5DCA8E42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2 (0.6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09E" w14:textId="7390084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3 (0.6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8B5B" w14:textId="6E0ACA68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9 (0.6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19B8" w14:textId="417F07A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7 (0.6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4C1" w14:textId="7A6246A0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9 (0.6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C2F2" w14:textId="531694B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0 (0.7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7CB" w14:textId="45A9EE2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1 (0.7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454" w14:textId="6403150B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1 (0.7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15B4" w14:textId="10F203F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7 (0.66)</w:t>
            </w:r>
          </w:p>
        </w:tc>
      </w:tr>
      <w:tr w:rsidR="00655813" w:rsidRPr="00DD1D27" w14:paraId="0BD2E0BA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A8AC" w14:textId="3C1E310D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ng Ou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9A9C" w14:textId="308C056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4 (0.7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417D" w14:textId="491FED2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5 (0.7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4B1F" w14:textId="7BEDD4E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3 (0.7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E7FD" w14:textId="0C3C475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6 (0.7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94F9" w14:textId="7A9E2A10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1 (0.7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9E9" w14:textId="19CC754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8 (0.7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73C" w14:textId="62010A5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1 (0.7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DF9A" w14:textId="620F1992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3 (0.7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D284" w14:textId="6DB1231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7 (0.8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4F0" w14:textId="09C1BCC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3 (0.7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E3DC" w14:textId="330025F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55 (0.7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659C" w14:textId="11B3011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7 (0.75)</w:t>
            </w:r>
          </w:p>
        </w:tc>
      </w:tr>
      <w:tr w:rsidR="00655813" w:rsidRPr="00DD1D27" w14:paraId="22C4606C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3E4E3" w14:textId="0EDFB13A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it Next To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9D7A" w14:textId="0241ABB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0 (0.69)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FF6" w14:textId="29459909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8 (0.65)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483" w14:textId="780192E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7 (0.72)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8EC1" w14:textId="53D066FC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7 (0.63)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61CC" w14:textId="46D422F1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9 (0.68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A739" w14:textId="5A32243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8 (0.64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26EC" w14:textId="6829163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7 (0.66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741" w14:textId="3FFBBE1E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9 (0.67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0B8D" w14:textId="5C2C991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2 (0.77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2A3" w14:textId="389B062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1 (0.77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F11" w14:textId="3977AAA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4 (0.71)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5F93" w14:textId="56E644A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9 (0.68)</w:t>
            </w:r>
          </w:p>
        </w:tc>
      </w:tr>
      <w:tr w:rsidR="00655813" w:rsidRPr="00DD1D27" w14:paraId="49F71960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3D6CA" w14:textId="30DFC0C4" w:rsidR="00655813" w:rsidRPr="00DD1D27" w:rsidRDefault="00655813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 a Conversatio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EF22" w14:textId="0C210581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7 (0.7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A678" w14:textId="565189E2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6 (0.6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2F7F" w14:textId="1AF86A2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1 (0.7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F62D" w14:textId="5F774F12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46 (0.6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EA6D" w14:textId="3C801BC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8 (0.6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1569" w14:textId="7B02B5C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7 (0.6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57BB" w14:textId="5EAA7D96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0 (0.6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5AB3" w14:textId="2AF692C4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5 (0.6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86F5" w14:textId="7151EDC3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8 (0.8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2298" w14:textId="01C3543D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7 (0.7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06E5" w14:textId="7353CE67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0 (0.7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6BB0" w14:textId="4AEF9545" w:rsidR="00655813" w:rsidRPr="00DD1D27" w:rsidRDefault="00655813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7 (0.69)</w:t>
            </w:r>
          </w:p>
        </w:tc>
      </w:tr>
    </w:tbl>
    <w:p w14:paraId="68272A8F" w14:textId="77777777" w:rsidR="00DD1D27" w:rsidRDefault="00DD1D27"/>
    <w:p w14:paraId="6F0F9883" w14:textId="77777777" w:rsidR="00655813" w:rsidRDefault="00655813"/>
    <w:tbl>
      <w:tblPr>
        <w:tblW w:w="14436" w:type="dxa"/>
        <w:tblInd w:w="-567" w:type="dxa"/>
        <w:tblLook w:val="04A0" w:firstRow="1" w:lastRow="0" w:firstColumn="1" w:lastColumn="0" w:noHBand="0" w:noVBand="1"/>
      </w:tblPr>
      <w:tblGrid>
        <w:gridCol w:w="1523"/>
        <w:gridCol w:w="1064"/>
        <w:gridCol w:w="1064"/>
        <w:gridCol w:w="1064"/>
        <w:gridCol w:w="1064"/>
        <w:gridCol w:w="1064"/>
        <w:gridCol w:w="1065"/>
        <w:gridCol w:w="1203"/>
        <w:gridCol w:w="1065"/>
        <w:gridCol w:w="1065"/>
        <w:gridCol w:w="1065"/>
        <w:gridCol w:w="1065"/>
        <w:gridCol w:w="1065"/>
      </w:tblGrid>
      <w:tr w:rsidR="00DD1D27" w:rsidRPr="00DD1D27" w14:paraId="46B3ABC6" w14:textId="77777777" w:rsidTr="00655813">
        <w:trPr>
          <w:trHeight w:val="568"/>
        </w:trPr>
        <w:tc>
          <w:tcPr>
            <w:tcW w:w="1443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9F188" w14:textId="670C7AF2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lastRenderedPageBreak/>
              <w:t>Table S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, Continued</w:t>
            </w:r>
          </w:p>
        </w:tc>
      </w:tr>
      <w:tr w:rsidR="00DD1D27" w:rsidRPr="00DD1D27" w14:paraId="268D4DD7" w14:textId="77777777" w:rsidTr="00655813">
        <w:trPr>
          <w:trHeight w:val="680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12FF" w14:textId="77777777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105D7" w14:textId="0AC614AA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dio with Video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93)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EDBAC" w14:textId="393A4B20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dio Only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2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9F98D" w14:textId="2E9E1E5B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deo Only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D06B7" w14:textId="08B80192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anscript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1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CE94F" w14:textId="604A8BBE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till Image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9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48D4B" w14:textId="424E7B2E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otal Sample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  <w:t>(</w:t>
            </w: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346)</w:t>
            </w:r>
          </w:p>
        </w:tc>
      </w:tr>
      <w:tr w:rsidR="00DD1D27" w:rsidRPr="00DD1D27" w14:paraId="62A2DC57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16FC7" w14:textId="77777777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9FD08" w14:textId="4BC00463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D10A4" w14:textId="20753291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463C9" w14:textId="4B21AE08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4C167" w14:textId="661E3C13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C6CC7" w14:textId="30F39692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5D867" w14:textId="0BE42793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B8D2E" w14:textId="4ACEDF49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40C88" w14:textId="7D58C5CA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189AE" w14:textId="51A8C128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BD4F8" w14:textId="5206EF3A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5F221" w14:textId="6F1459C9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6B321" w14:textId="7AC56C6D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n-Autistic</w:t>
            </w:r>
          </w:p>
        </w:tc>
      </w:tr>
      <w:tr w:rsidR="00DD1D27" w:rsidRPr="00DD1D27" w14:paraId="06A532CB" w14:textId="77777777" w:rsidTr="00655813">
        <w:trPr>
          <w:trHeight w:val="680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C802" w14:textId="77777777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ait Scor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905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3 (0.7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ABEC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1 (0.71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2DD1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4 (0.75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5D6E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0 (0.73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08C5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4 (0.73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62B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7 (0.70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78FA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1 (0.74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1FE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6 (0.73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894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3 (0.74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2E4C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2 (0.72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CDC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7 (0.74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5FD5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2 (0.72)</w:t>
            </w:r>
          </w:p>
        </w:tc>
      </w:tr>
      <w:tr w:rsidR="00DD1D27" w:rsidRPr="00DD1D27" w14:paraId="4617F6AE" w14:textId="77777777" w:rsidTr="00655813">
        <w:trPr>
          <w:trHeight w:val="1158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4302" w14:textId="77777777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havioural Intention Scor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C1D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7 (0.8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AB5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8 (0.7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30E3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5 (0.8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319B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0 (0.7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E98A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3 (0.7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1FF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1 (0.7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577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6 (0.7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680D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1 (0.7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A20D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9 (0.8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92B5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8 (0.8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F641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2 (0.8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06E8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20 (0.76)</w:t>
            </w:r>
          </w:p>
        </w:tc>
      </w:tr>
      <w:tr w:rsidR="00DD1D27" w:rsidRPr="00DD1D27" w14:paraId="072B380A" w14:textId="77777777" w:rsidTr="00655813">
        <w:trPr>
          <w:trHeight w:val="68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498E" w14:textId="77777777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IS Total Scor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85FC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2 (0.77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CD45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2 (0.7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96CE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3 (0.79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12F0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2 (0.7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3A34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5 (0.7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E5DC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0 (0.7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0FCD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1 (0.7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EE02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6 (0.7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A7F4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4 (0.8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24B0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3 (0.7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671A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97 (0.7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3153" w14:textId="77777777" w:rsidR="00DD1D27" w:rsidRPr="00DD1D27" w:rsidRDefault="00DD1D27" w:rsidP="006558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3 (0.75)</w:t>
            </w:r>
          </w:p>
        </w:tc>
      </w:tr>
      <w:tr w:rsidR="00DD1D27" w:rsidRPr="00DD1D27" w14:paraId="5B718A16" w14:textId="77777777" w:rsidTr="00DD1D27">
        <w:trPr>
          <w:trHeight w:val="1020"/>
        </w:trPr>
        <w:tc>
          <w:tcPr>
            <w:tcW w:w="1443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86EA" w14:textId="010D9892" w:rsidR="00DD1D27" w:rsidRPr="00DD1D27" w:rsidRDefault="00DD1D27" w:rsidP="00DD1D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1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ote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. </w:t>
            </w:r>
            <w:r w:rsidR="00551C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he mean is reported atop the standard deviation, which is</w:t>
            </w:r>
            <w:r w:rsidR="00FD2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3A4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</w:t>
            </w:r>
            <w:r w:rsidR="00FD2B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brackets</w:t>
            </w:r>
            <w:r w:rsidR="00650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. 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"Trait Score" is derived from the following scores: Awkward, Confident, </w:t>
            </w:r>
            <w:r w:rsidR="00655813"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ustworthy</w:t>
            </w:r>
            <w:r w:rsidRPr="00DD1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Aggressive/Dominant, Likeable, and Smart. "Behavioural Intention Score" is derived from the following scores: Live Next To, Hang Out, Sit Next To, and Have a Conversation. </w:t>
            </w:r>
            <w:r w:rsidR="003A4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he “FIS Total Score”</w:t>
            </w:r>
            <w:r w:rsidR="0044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is derived from scores on all ten items </w:t>
            </w:r>
            <w:r w:rsidR="00043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f</w:t>
            </w:r>
            <w:r w:rsidR="00447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he FIS. </w:t>
            </w:r>
          </w:p>
        </w:tc>
      </w:tr>
    </w:tbl>
    <w:p w14:paraId="7A03D227" w14:textId="77777777" w:rsidR="00421080" w:rsidRDefault="00421080" w:rsidP="005C3961"/>
    <w:sectPr w:rsidR="00421080" w:rsidSect="005C725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50"/>
    <w:rsid w:val="0004349A"/>
    <w:rsid w:val="00077536"/>
    <w:rsid w:val="003A40B1"/>
    <w:rsid w:val="00421080"/>
    <w:rsid w:val="0044768C"/>
    <w:rsid w:val="00551C1B"/>
    <w:rsid w:val="005C3961"/>
    <w:rsid w:val="005C7250"/>
    <w:rsid w:val="0062500C"/>
    <w:rsid w:val="0065019E"/>
    <w:rsid w:val="00655813"/>
    <w:rsid w:val="007A775B"/>
    <w:rsid w:val="00B4416D"/>
    <w:rsid w:val="00D407D5"/>
    <w:rsid w:val="00D560A2"/>
    <w:rsid w:val="00D73CE0"/>
    <w:rsid w:val="00DD1D27"/>
    <w:rsid w:val="00E61C69"/>
    <w:rsid w:val="00F21F1F"/>
    <w:rsid w:val="00FD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0B05"/>
  <w15:chartTrackingRefBased/>
  <w15:docId w15:val="{A5EA50EE-1670-41E6-AB78-BBD17016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250"/>
    <w:pPr>
      <w:spacing w:after="0" w:line="276" w:lineRule="auto"/>
    </w:pPr>
    <w:rPr>
      <w:rFonts w:ascii="Arial" w:eastAsia="Arial" w:hAnsi="Arial" w:cs="Arial"/>
      <w:kern w:val="0"/>
      <w:sz w:val="22"/>
      <w:lang w:val="en-GB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C7250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C7250"/>
    <w:rPr>
      <w:rFonts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5C7250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C7AB5-7CD7-44FC-BDE8-CC5BA4C23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694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Boucher</dc:creator>
  <cp:keywords/>
  <dc:description/>
  <cp:lastModifiedBy>Troy Boucher</cp:lastModifiedBy>
  <cp:revision>18</cp:revision>
  <dcterms:created xsi:type="dcterms:W3CDTF">2023-06-10T23:20:00Z</dcterms:created>
  <dcterms:modified xsi:type="dcterms:W3CDTF">2023-09-26T21:08:00Z</dcterms:modified>
</cp:coreProperties>
</file>